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BD5" w:rsidRDefault="00986BD5" w:rsidP="00986BD5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dditional file 6</w:t>
      </w:r>
    </w:p>
    <w:p w:rsidR="00986BD5" w:rsidRDefault="00986BD5" w:rsidP="00986BD5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r w:rsidRPr="00E267C3">
        <w:rPr>
          <w:rFonts w:ascii="Times New Roman" w:hAnsi="Times New Roman" w:cs="Times New Roman"/>
          <w:i/>
          <w:i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6</w:t>
      </w:r>
      <w:proofErr w:type="spellEnd"/>
      <w:r w:rsidRPr="00E267C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E267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bustness check for the path analysis using only respondents with complete data on all mental well-being outcomes (</w:t>
      </w:r>
      <w:r w:rsidRPr="00E267C3">
        <w:rPr>
          <w:rFonts w:ascii="Times New Roman" w:hAnsi="Times New Roman" w:cs="Times New Roman"/>
          <w:sz w:val="24"/>
          <w:szCs w:val="24"/>
        </w:rPr>
        <w:t>weighted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65"/>
        <w:gridCol w:w="2203"/>
        <w:gridCol w:w="2203"/>
        <w:gridCol w:w="2203"/>
        <w:gridCol w:w="2203"/>
        <w:gridCol w:w="2197"/>
      </w:tblGrid>
      <w:tr w:rsidR="00986BD5" w:rsidRPr="007D57F0" w:rsidTr="00CE45A4"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6BD5" w:rsidRPr="00E33B1B" w:rsidRDefault="00986BD5" w:rsidP="00CE45A4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Financial worries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Health worries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Increase in discrimination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No change in discrimination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Contact with </w:t>
            </w:r>
            <w:proofErr w:type="spellStart"/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COVID</w:t>
            </w:r>
            <w:proofErr w:type="spellEnd"/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19</w:t>
            </w: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E33B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ority group → stressors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5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FSU/</w:t>
            </w:r>
            <w:proofErr w:type="spellStart"/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CEE</w:t>
            </w:r>
            <w:proofErr w:type="spellEnd"/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8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0 (0.07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0 (0.01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4)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*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4)</w:t>
            </w: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Other European/Americas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0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8)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1 (0.01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5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4 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(0.05) </w:t>
            </w: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Asia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40 (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3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0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) 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7 (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</w:tr>
      <w:tr w:rsidR="00986BD5" w:rsidRPr="007D57F0" w:rsidTr="00CE45A4">
        <w:tc>
          <w:tcPr>
            <w:tcW w:w="1117" w:type="pct"/>
            <w:tcBorders>
              <w:bottom w:val="single" w:sz="4" w:space="0" w:color="auto"/>
            </w:tcBorders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bookmarkStart w:id="0" w:name="_Hlk74646414"/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Turkey/ME/Africa</w:t>
            </w:r>
            <w:bookmarkEnd w:id="0"/>
          </w:p>
        </w:tc>
        <w:tc>
          <w:tcPr>
            <w:tcW w:w="777" w:type="pct"/>
            <w:tcBorders>
              <w:bottom w:val="single" w:sz="4" w:space="0" w:color="auto"/>
            </w:tcBorders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10) 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2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5 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(0.09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7 (0.02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3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4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11 (0.04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</w:tr>
      <w:tr w:rsidR="00986BD5" w:rsidRPr="007D57F0" w:rsidTr="00CE45A4"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proofErr w:type="spellStart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R</w:t>
            </w:r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2</w:t>
            </w:r>
            <w:proofErr w:type="spellEnd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=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.02 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proofErr w:type="spellStart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R</w:t>
            </w:r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2</w:t>
            </w:r>
            <w:proofErr w:type="spellEnd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=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proofErr w:type="spellStart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R</w:t>
            </w:r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2</w:t>
            </w:r>
            <w:proofErr w:type="spellEnd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=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9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R</w:t>
            </w:r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2</w:t>
            </w:r>
            <w:proofErr w:type="spellEnd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=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R</w:t>
            </w:r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2</w:t>
            </w:r>
            <w:proofErr w:type="spellEnd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=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*</w:t>
            </w:r>
          </w:p>
        </w:tc>
      </w:tr>
      <w:tr w:rsidR="00986BD5" w:rsidRPr="007D57F0" w:rsidTr="00CE45A4"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Psychosomatic complaints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Anxiety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Depression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Life satisfaction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ssors</w:t>
            </w:r>
            <w:r w:rsidRPr="00E33B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→ well-being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5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Financial worries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1 (0.02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10 (0.02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8 (0.03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17 (0.07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Health worries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1 (0.03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21 (0.02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3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6 (0.08)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Increase discrimination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9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15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15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3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14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39)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Stable discrimination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4)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4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5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15)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Contact with </w:t>
            </w:r>
            <w:proofErr w:type="spellStart"/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Covid</w:t>
            </w:r>
            <w:proofErr w:type="spellEnd"/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19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12 (0.06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11 (0.04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9 (0.04)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13)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rPr>
          <w:trHeight w:val="237"/>
        </w:trPr>
        <w:tc>
          <w:tcPr>
            <w:tcW w:w="111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E33B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nority group → well-being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5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rPr>
          <w:trHeight w:val="270"/>
        </w:trPr>
        <w:tc>
          <w:tcPr>
            <w:tcW w:w="111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FSU/</w:t>
            </w:r>
            <w:proofErr w:type="spellStart"/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CEE</w:t>
            </w:r>
            <w:proofErr w:type="spellEnd"/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6 (0.06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7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6)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3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6)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2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18)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rPr>
          <w:trHeight w:val="305"/>
        </w:trPr>
        <w:tc>
          <w:tcPr>
            <w:tcW w:w="111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Other European/Americas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11 (0.07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-0.10 (0.07)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 xml:space="preserve">3 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(0.08)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1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26)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Asia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23 (0.15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5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12)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6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13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2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28) 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c>
          <w:tcPr>
            <w:tcW w:w="111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Turkey/ME/Africa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07 (0.08)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0.07 (0.07)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-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0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1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(0.09) </w:t>
            </w:r>
          </w:p>
        </w:tc>
        <w:tc>
          <w:tcPr>
            <w:tcW w:w="777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-0.31 (0.25)</w:t>
            </w:r>
          </w:p>
        </w:tc>
        <w:tc>
          <w:tcPr>
            <w:tcW w:w="775" w:type="pct"/>
          </w:tcPr>
          <w:p w:rsidR="00986BD5" w:rsidRPr="007D57F0" w:rsidRDefault="00986BD5" w:rsidP="00CE45A4">
            <w:pPr>
              <w:spacing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986BD5" w:rsidRPr="007D57F0" w:rsidTr="00CE45A4"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R</w:t>
            </w:r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2</w:t>
            </w:r>
            <w:proofErr w:type="spellEnd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=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.03 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R</w:t>
            </w:r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2</w:t>
            </w:r>
            <w:proofErr w:type="spellEnd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=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>.0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8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R</w:t>
            </w:r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2</w:t>
            </w:r>
            <w:proofErr w:type="spellEnd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=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.04 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R</w:t>
            </w:r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2</w:t>
            </w:r>
            <w:proofErr w:type="spellEnd"/>
            <w:r w:rsidRPr="007D57F0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=</w:t>
            </w:r>
            <w:r w:rsidRPr="007D57F0">
              <w:rPr>
                <w:rFonts w:ascii="Times New Roman" w:hAnsi="Times New Roman" w:cs="Times New Roman"/>
                <w:sz w:val="23"/>
                <w:szCs w:val="23"/>
              </w:rPr>
              <w:t xml:space="preserve">.02 </w:t>
            </w:r>
            <w:r w:rsidRPr="007D57F0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*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:rsidR="00986BD5" w:rsidRPr="007D57F0" w:rsidRDefault="00986BD5" w:rsidP="00CE45A4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</w:p>
        </w:tc>
      </w:tr>
    </w:tbl>
    <w:p w:rsidR="00986BD5" w:rsidRDefault="00986BD5" w:rsidP="00986BD5">
      <w:pPr>
        <w:spacing w:before="120" w:after="120"/>
        <w:rPr>
          <w:rFonts w:ascii="Times New Roman" w:hAnsi="Times New Roman" w:cs="Times New Roman"/>
          <w:sz w:val="24"/>
          <w:szCs w:val="24"/>
        </w:rPr>
      </w:pPr>
      <w:proofErr w:type="gramStart"/>
      <w:r w:rsidRPr="00E267C3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s</w:t>
      </w:r>
      <w:r w:rsidRPr="00E267C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267C3">
        <w:rPr>
          <w:rFonts w:ascii="Times New Roman" w:hAnsi="Times New Roman" w:cs="Times New Roman"/>
          <w:sz w:val="24"/>
          <w:szCs w:val="24"/>
        </w:rPr>
        <w:t xml:space="preserve"> Table shows unstandardized coefficients and standard errors in parenthes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267C3">
        <w:rPr>
          <w:rFonts w:ascii="Times New Roman" w:hAnsi="Times New Roman" w:cs="Times New Roman"/>
          <w:sz w:val="24"/>
          <w:szCs w:val="24"/>
        </w:rPr>
        <w:t xml:space="preserve"> All models control for gender, age, participants’ education, and parental occupational stat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267C3">
        <w:rPr>
          <w:rFonts w:ascii="Times New Roman" w:hAnsi="Times New Roman" w:cs="Times New Roman"/>
          <w:sz w:val="24"/>
          <w:szCs w:val="24"/>
        </w:rPr>
        <w:t xml:space="preserve"> </w:t>
      </w:r>
      <w:r w:rsidRPr="00E267C3">
        <w:rPr>
          <w:rFonts w:ascii="Times New Roman" w:hAnsi="Times New Roman" w:cs="Times New Roman"/>
          <w:i/>
          <w:iCs/>
          <w:sz w:val="24"/>
          <w:szCs w:val="24"/>
        </w:rPr>
        <w:t>* p</w:t>
      </w:r>
      <w:r w:rsidRPr="00E267C3">
        <w:rPr>
          <w:rFonts w:ascii="Times New Roman" w:hAnsi="Times New Roman" w:cs="Times New Roman"/>
          <w:sz w:val="24"/>
          <w:szCs w:val="24"/>
        </w:rPr>
        <w:t xml:space="preserve"> &lt; .05, ** </w:t>
      </w:r>
      <w:r w:rsidRPr="00E267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67C3"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E267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267C3">
        <w:rPr>
          <w:rFonts w:ascii="Times New Roman" w:hAnsi="Times New Roman" w:cs="Times New Roman"/>
          <w:sz w:val="24"/>
          <w:szCs w:val="24"/>
        </w:rPr>
        <w:t xml:space="preserve"> &lt; .001.</w:t>
      </w:r>
    </w:p>
    <w:p w:rsidR="00B93930" w:rsidRDefault="00B93930"/>
    <w:sectPr w:rsidR="00B93930" w:rsidSect="00FB113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986BD5"/>
    <w:rsid w:val="0035282F"/>
    <w:rsid w:val="00986BD5"/>
    <w:rsid w:val="009E732D"/>
    <w:rsid w:val="00B939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BD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1-11-07T08:41:00Z</dcterms:created>
  <dcterms:modified xsi:type="dcterms:W3CDTF">2021-11-07T08:41:00Z</dcterms:modified>
</cp:coreProperties>
</file>